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E3F89" w14:textId="4E846484" w:rsidR="00713E4D" w:rsidRPr="006D7D45" w:rsidRDefault="001A767F" w:rsidP="00713E4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A767F">
        <w:rPr>
          <w:rFonts w:ascii="Times New Roman" w:eastAsia="游明朝" w:hAnsi="Times New Roman" w:cs="Times New Roman"/>
          <w:b/>
          <w:bCs/>
          <w:sz w:val="20"/>
          <w:szCs w:val="20"/>
          <w:lang w:val="en-GB" w:eastAsia="ja-JP"/>
        </w:rPr>
        <w:t>Supplementary file</w:t>
      </w:r>
      <w:r>
        <w:rPr>
          <w:rFonts w:ascii="Times New Roman" w:eastAsia="游明朝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 w:rsidR="00F314C2">
        <w:rPr>
          <w:rFonts w:ascii="Times New Roman" w:eastAsia="游明朝" w:hAnsi="Times New Roman" w:cs="Times New Roman"/>
          <w:b/>
          <w:bCs/>
          <w:sz w:val="20"/>
          <w:szCs w:val="20"/>
          <w:lang w:val="en-GB" w:eastAsia="ja-JP"/>
        </w:rPr>
        <w:t>4</w:t>
      </w:r>
      <w:r w:rsidR="00127D34" w:rsidRPr="006D7D45">
        <w:rPr>
          <w:rFonts w:ascii="Times New Roman" w:hAnsi="Times New Roman" w:cs="Times New Roman"/>
          <w:sz w:val="20"/>
          <w:szCs w:val="20"/>
        </w:rPr>
        <w:t xml:space="preserve"> </w:t>
      </w:r>
      <w:r w:rsidR="003B5DEC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4812B7">
        <w:rPr>
          <w:rFonts w:ascii="Times New Roman" w:hAnsi="Times New Roman" w:cs="Times New Roman"/>
          <w:sz w:val="20"/>
          <w:szCs w:val="20"/>
          <w:lang w:val="en-GB"/>
        </w:rPr>
        <w:t>ime course in</w:t>
      </w:r>
      <w:r w:rsidR="00127D34" w:rsidRPr="006D7D45">
        <w:rPr>
          <w:rFonts w:ascii="Times New Roman" w:hAnsi="Times New Roman" w:cs="Times New Roman"/>
          <w:sz w:val="20"/>
          <w:szCs w:val="20"/>
          <w:lang w:val="en-GB"/>
        </w:rPr>
        <w:t xml:space="preserve"> coagulation-related parameters (safety analysis population)</w:t>
      </w:r>
      <w:bookmarkStart w:id="0" w:name="_GoBack"/>
      <w:bookmarkEnd w:id="0"/>
    </w:p>
    <w:tbl>
      <w:tblPr>
        <w:tblW w:w="1438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43"/>
        <w:gridCol w:w="1959"/>
        <w:gridCol w:w="1555"/>
        <w:gridCol w:w="1555"/>
        <w:gridCol w:w="1555"/>
        <w:gridCol w:w="1555"/>
        <w:gridCol w:w="1556"/>
        <w:gridCol w:w="1555"/>
        <w:gridCol w:w="1555"/>
      </w:tblGrid>
      <w:tr w:rsidR="00713E4D" w:rsidRPr="006D7D45" w14:paraId="3AB62094" w14:textId="77777777" w:rsidTr="006E0B0A">
        <w:trPr>
          <w:trHeight w:val="862"/>
        </w:trPr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F84C07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89798B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088A89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  <w:p w14:paraId="77B776B8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4525F96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ek 8</w:t>
            </w:r>
          </w:p>
          <w:p w14:paraId="7729E950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solid" w:color="FFFFFF" w:fill="auto"/>
          </w:tcPr>
          <w:p w14:paraId="1DE88A84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OT</w:t>
            </w:r>
          </w:p>
          <w:p w14:paraId="7D16A585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68D8C8AA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nge from baseline to week 8</w:t>
            </w:r>
          </w:p>
          <w:p w14:paraId="5F970A95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407DD464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  <w:p w14:paraId="3649C723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baseline to week 8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</w:tcPr>
          <w:p w14:paraId="47695624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nge from baseline to EOT</w:t>
            </w:r>
          </w:p>
          <w:p w14:paraId="2F1A8769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7C982F0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  <w:p w14:paraId="78B10913" w14:textId="77777777" w:rsidR="00713E4D" w:rsidRPr="006D7D45" w:rsidRDefault="00713E4D" w:rsidP="006E0B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baseline to EOT)</w:t>
            </w:r>
          </w:p>
        </w:tc>
      </w:tr>
      <w:tr w:rsidR="00713E4D" w:rsidRPr="006D7D45" w14:paraId="0EF861CD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C9F36" w14:textId="3EE16964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-IN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4C578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5840F8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142AA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79271BB1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6C5E4E62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solid" w:color="FFFFFF" w:fill="auto"/>
          </w:tcPr>
          <w:p w14:paraId="78F1F3D1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7523A09E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5CBCD" w14:textId="77777777" w:rsidR="00713E4D" w:rsidRPr="006D7D45" w:rsidRDefault="00713E4D" w:rsidP="00713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13E4D" w:rsidRPr="006D7D45" w14:paraId="6F6E485D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C9F5B" w14:textId="03BACDF4" w:rsidR="00713E4D" w:rsidRPr="006D7D45" w:rsidRDefault="006C0E83" w:rsidP="006C0E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A5480" w14:textId="15B6FDB6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8A8A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± 0.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B4664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±0.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7D852D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±0.1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70EF5DF1" w14:textId="282FF2EE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</w:t>
            </w:r>
            <w:r w:rsidR="00A257E9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29F3E435" w14:textId="528756B2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, 0.02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C869043" w14:textId="2D15DA62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590700" w14:textId="3A67B4C6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, 0.02</w:t>
            </w:r>
          </w:p>
        </w:tc>
      </w:tr>
      <w:tr w:rsidR="00713E4D" w:rsidRPr="006D7D45" w14:paraId="36DC1635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B0EE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D84662" w14:textId="378EDB3C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0DE9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±0.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726A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±0.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6D2EDE6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± 0.4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4FD557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27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5C57A73" w14:textId="7E7D5553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, 0.1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3F73FAE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F52CF00" w14:textId="293F4AC3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, 0.08</w:t>
            </w:r>
          </w:p>
        </w:tc>
      </w:tr>
      <w:tr w:rsidR="00713E4D" w:rsidRPr="006D7D45" w14:paraId="30302A25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CB59D" w14:textId="7C23ED2F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01103" w14:textId="094F15D2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F99D26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±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E746C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± 0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B95473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± 0.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8DA3670" w14:textId="3A04C293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7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66753B5" w14:textId="63A95E76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, 0.0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5032B9C" w14:textId="7399C5A2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ACC5E1" w14:textId="6D3FBFD9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, 0.003</w:t>
            </w:r>
          </w:p>
        </w:tc>
      </w:tr>
      <w:tr w:rsidR="00713E4D" w:rsidRPr="006D7D45" w14:paraId="1489A4A0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CDAC60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ABE08" w14:textId="41AFEC88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92CF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±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F0DC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±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8410D9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± 0.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72B2785F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± 0.0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3C0C8BA" w14:textId="1511EB42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, 0.0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5E156E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 ±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D05CEC" w14:textId="6B7B1240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, 0.02</w:t>
            </w:r>
          </w:p>
        </w:tc>
      </w:tr>
      <w:tr w:rsidR="00713E4D" w:rsidRPr="006D7D45" w14:paraId="138835E2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D4E4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TT (sec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04CC4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FDA86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1A5C0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59B06AA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FF943F7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solid" w:color="FFFFFF" w:fill="auto"/>
          </w:tcPr>
          <w:p w14:paraId="78B141C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43347FF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D6A6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3E4D" w:rsidRPr="006D7D45" w14:paraId="08E10EA6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7DC9E" w14:textId="6B7801D5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27781B" w14:textId="5955C709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37946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3 ± 4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5F3A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9 ± 3.4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4A180F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9 ± 3.7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42DD9D7C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± 2.7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AEF6D65" w14:textId="4AC19722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, 1.5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E44A33E" w14:textId="7FCFDEA5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± 2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375C6A" w14:textId="649D6456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, 1.18</w:t>
            </w:r>
          </w:p>
        </w:tc>
      </w:tr>
      <w:tr w:rsidR="00713E4D" w:rsidRPr="006D7D45" w14:paraId="3D36FB67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FBBC5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760F42" w14:textId="051F35F3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417C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2 ± 2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17EC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65 ± 3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3EA067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3 ± 3.9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7407D3F5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± 2.60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B5B433B" w14:textId="196564AD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, 1.8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72F178F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± 2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A79CCB" w14:textId="61D3F991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, 1.35</w:t>
            </w:r>
          </w:p>
        </w:tc>
      </w:tr>
      <w:tr w:rsidR="00713E4D" w:rsidRPr="006D7D45" w14:paraId="5F1F3933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57683A" w14:textId="1C1A1CC6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62954" w14:textId="30CE9D64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C2E18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1 ± 2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12500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7 ± 3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AA53DB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7 ± 2.8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703DE268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± 2.44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123A7D2" w14:textId="0178C76B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, 2.6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FE9D678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± 2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8D56F64" w14:textId="11870F4B" w:rsidR="00713E4D" w:rsidRPr="006D7D45" w:rsidRDefault="00EC05DE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, 2.44</w:t>
            </w:r>
          </w:p>
        </w:tc>
      </w:tr>
      <w:tr w:rsidR="00713E4D" w:rsidRPr="006D7D45" w14:paraId="67F645BB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E24C9E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A2233D" w14:textId="0562654D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EACD5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2 ± 3.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A940C5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3 ± 3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B2693C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1 ± 3.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2009E7F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 ± 2.72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7CCD607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, 3.4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DFB093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± 1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9CE47C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, 2.29</w:t>
            </w:r>
          </w:p>
        </w:tc>
      </w:tr>
      <w:tr w:rsidR="00713E4D" w:rsidRPr="006D7D45" w14:paraId="543022A4" w14:textId="77777777" w:rsidTr="006E0B0A">
        <w:trPr>
          <w:trHeight w:val="283"/>
        </w:trPr>
        <w:tc>
          <w:tcPr>
            <w:tcW w:w="3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E0B38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inogen (mg/dL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615FF2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AC9D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270D16FE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3C37CD5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solid" w:color="FFFFFF" w:fill="auto"/>
          </w:tcPr>
          <w:p w14:paraId="43CE4060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A8889A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1693C7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3E4D" w:rsidRPr="006D7D45" w14:paraId="66ABDA59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DD640" w14:textId="2AD4EAAB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14BF1" w14:textId="10F7C8B1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21)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B053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.5 ± 75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4C0D7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.5 ± 61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49B6BD1D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.7 ± 68.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0281E68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± 48.9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C761047" w14:textId="45423363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85B4CF5" w14:textId="17BA2BA4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± 61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A449B2" w14:textId="5C2901C7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, 11.4</w:t>
            </w:r>
          </w:p>
        </w:tc>
      </w:tr>
      <w:tr w:rsidR="00713E4D" w:rsidRPr="006D7D45" w14:paraId="6D67F053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47A5F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779E1" w14:textId="2C3608E9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2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BB81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.4 ± 94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2B7F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.8 ± 60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4FB7E4CE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.0 ± 81.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solid" w:color="FFFFFF" w:fill="auto"/>
          </w:tcPr>
          <w:p w14:paraId="5CD192AB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± 69.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6EF4902C" w14:textId="208A94E6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74BD0F6" w14:textId="7F7F08A7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± 91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9C3346" w14:textId="477BEB59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, 40.3</w:t>
            </w:r>
          </w:p>
        </w:tc>
      </w:tr>
      <w:tr w:rsidR="00713E4D" w:rsidRPr="006D7D45" w14:paraId="1FE4BB7F" w14:textId="77777777" w:rsidTr="006E0B0A">
        <w:trPr>
          <w:trHeight w:val="283"/>
        </w:trPr>
        <w:tc>
          <w:tcPr>
            <w:tcW w:w="1543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77B8F92" w14:textId="780098C2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6A3FB1C6" w14:textId="49F14C1A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(n=15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893DBB0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.2 ± 60.4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B5FB1D9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.7 ± 60.3</w:t>
            </w:r>
          </w:p>
        </w:tc>
        <w:tc>
          <w:tcPr>
            <w:tcW w:w="1555" w:type="dxa"/>
            <w:tcBorders>
              <w:top w:val="nil"/>
              <w:left w:val="nil"/>
            </w:tcBorders>
          </w:tcPr>
          <w:p w14:paraId="3136B38A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.7 ± 41.5</w:t>
            </w:r>
          </w:p>
        </w:tc>
        <w:tc>
          <w:tcPr>
            <w:tcW w:w="1555" w:type="dxa"/>
            <w:tcBorders>
              <w:top w:val="nil"/>
            </w:tcBorders>
            <w:shd w:val="solid" w:color="FFFFFF" w:fill="auto"/>
          </w:tcPr>
          <w:p w14:paraId="1A928994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± 35.4</w:t>
            </w:r>
          </w:p>
        </w:tc>
        <w:tc>
          <w:tcPr>
            <w:tcW w:w="1556" w:type="dxa"/>
            <w:tcBorders>
              <w:top w:val="nil"/>
            </w:tcBorders>
          </w:tcPr>
          <w:p w14:paraId="02B4C172" w14:textId="49016493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, 26.1</w:t>
            </w:r>
          </w:p>
        </w:tc>
        <w:tc>
          <w:tcPr>
            <w:tcW w:w="1555" w:type="dxa"/>
            <w:tcBorders>
              <w:top w:val="nil"/>
            </w:tcBorders>
          </w:tcPr>
          <w:p w14:paraId="6B6DDB3F" w14:textId="557C4127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± 53.0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7080FFDD" w14:textId="1ADC68A3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, 11.8</w:t>
            </w:r>
          </w:p>
        </w:tc>
      </w:tr>
      <w:tr w:rsidR="00713E4D" w:rsidRPr="006D7D45" w14:paraId="36284A17" w14:textId="77777777" w:rsidTr="006E0B0A">
        <w:trPr>
          <w:trHeight w:val="295"/>
        </w:trPr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4F9B48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A8E89A3" w14:textId="14A6E52C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high (n=16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94304B5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.0 ± 47.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B18936E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.5 ± 56.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</w:tcBorders>
          </w:tcPr>
          <w:p w14:paraId="08DCD096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9.2 ± 53.3</w:t>
            </w:r>
          </w:p>
        </w:tc>
        <w:tc>
          <w:tcPr>
            <w:tcW w:w="1555" w:type="dxa"/>
            <w:tcBorders>
              <w:top w:val="nil"/>
              <w:bottom w:val="single" w:sz="12" w:space="0" w:color="auto"/>
            </w:tcBorders>
            <w:shd w:val="solid" w:color="FFFFFF" w:fill="auto"/>
          </w:tcPr>
          <w:p w14:paraId="1A3AB401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± 39.7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</w:tcPr>
          <w:p w14:paraId="591855F7" w14:textId="61B2860D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, 33.7</w:t>
            </w:r>
          </w:p>
        </w:tc>
        <w:tc>
          <w:tcPr>
            <w:tcW w:w="1555" w:type="dxa"/>
            <w:tcBorders>
              <w:top w:val="nil"/>
              <w:bottom w:val="single" w:sz="12" w:space="0" w:color="auto"/>
            </w:tcBorders>
          </w:tcPr>
          <w:p w14:paraId="15A6C923" w14:textId="77777777" w:rsidR="00713E4D" w:rsidRPr="006D7D45" w:rsidRDefault="00713E4D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± 36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F067A" w14:textId="18CD7BFD" w:rsidR="00713E4D" w:rsidRPr="006D7D45" w:rsidRDefault="006C0E83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, 29.5</w:t>
            </w:r>
          </w:p>
        </w:tc>
      </w:tr>
      <w:tr w:rsidR="00713E4D" w:rsidRPr="006D7D45" w14:paraId="55F940EC" w14:textId="77777777" w:rsidTr="006B44DE">
        <w:trPr>
          <w:trHeight w:val="283"/>
        </w:trPr>
        <w:tc>
          <w:tcPr>
            <w:tcW w:w="14388" w:type="dxa"/>
            <w:gridSpan w:val="9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solid" w:color="FFFFFF" w:fill="auto"/>
          </w:tcPr>
          <w:p w14:paraId="42AF310B" w14:textId="0B37AF2D" w:rsidR="00713E4D" w:rsidRPr="006D7D45" w:rsidRDefault="006E0B0A" w:rsidP="00713E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4812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ek 8, n=20; 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4812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713E4D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8, n=19</w:t>
            </w:r>
          </w:p>
        </w:tc>
      </w:tr>
      <w:tr w:rsidR="00713E4D" w:rsidRPr="006D7D45" w14:paraId="683A1A48" w14:textId="77777777" w:rsidTr="00401364">
        <w:trPr>
          <w:trHeight w:val="766"/>
        </w:trPr>
        <w:tc>
          <w:tcPr>
            <w:tcW w:w="143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C73FA" w14:textId="29DCFB85" w:rsidR="00713E4D" w:rsidRPr="006D7D45" w:rsidRDefault="00713E4D" w:rsidP="0040136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idence interval; SD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; </w:t>
            </w:r>
            <w:r w:rsidR="003E6A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KD, chronic kidney disease; 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C-low group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rric citrate hydrate at 500 mg (approximately 120 mg elemental iron)/day; FC-high group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rric citrate hydrate at 1000 mg (approximately 240 mg elemental iron)/day; EOT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 of treatment; PT-INR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hrombin time-international normalized ratio; APTT</w:t>
            </w:r>
            <w:r w:rsidR="006E0B0A"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ated partial thromboplastin time</w:t>
            </w:r>
          </w:p>
        </w:tc>
      </w:tr>
    </w:tbl>
    <w:p w14:paraId="4ED30B57" w14:textId="77777777" w:rsidR="00692E7A" w:rsidRPr="003E6AB4" w:rsidRDefault="00692E7A" w:rsidP="0040136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92E7A" w:rsidRPr="003E6AB4" w:rsidSect="00692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72AC6" w16cex:dateUtc="2023-09-21T19:49:00Z"/>
  <w16cex:commentExtensible w16cex:durableId="28B72B63" w16cex:dateUtc="2023-09-21T19:51:00Z"/>
  <w16cex:commentExtensible w16cex:durableId="44BE8BE6" w16cex:dateUtc="2023-09-24T0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787DAD" w16cid:durableId="28B72AC6"/>
  <w16cid:commentId w16cid:paraId="7F3AF31C" w16cid:durableId="28B72B63"/>
  <w16cid:commentId w16cid:paraId="4A9F53AD" w16cid:durableId="44BE8B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2795F" w14:textId="77777777" w:rsidR="009778B8" w:rsidRDefault="009778B8" w:rsidP="00EC05DE">
      <w:pPr>
        <w:spacing w:after="0" w:line="240" w:lineRule="auto"/>
      </w:pPr>
      <w:r>
        <w:separator/>
      </w:r>
    </w:p>
  </w:endnote>
  <w:endnote w:type="continuationSeparator" w:id="0">
    <w:p w14:paraId="659E450A" w14:textId="77777777" w:rsidR="009778B8" w:rsidRDefault="009778B8" w:rsidP="00EC0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6B5412" w14:textId="77777777" w:rsidR="009778B8" w:rsidRDefault="009778B8" w:rsidP="00EC05DE">
      <w:pPr>
        <w:spacing w:after="0" w:line="240" w:lineRule="auto"/>
      </w:pPr>
      <w:r>
        <w:separator/>
      </w:r>
    </w:p>
  </w:footnote>
  <w:footnote w:type="continuationSeparator" w:id="0">
    <w:p w14:paraId="059A0995" w14:textId="77777777" w:rsidR="009778B8" w:rsidRDefault="009778B8" w:rsidP="00EC0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12D06"/>
    <w:multiLevelType w:val="hybridMultilevel"/>
    <w:tmpl w:val="B0380A1A"/>
    <w:lvl w:ilvl="0" w:tplc="632E468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E7A"/>
    <w:rsid w:val="000D561C"/>
    <w:rsid w:val="00112F30"/>
    <w:rsid w:val="001156CB"/>
    <w:rsid w:val="00127D34"/>
    <w:rsid w:val="00164C8D"/>
    <w:rsid w:val="001A767F"/>
    <w:rsid w:val="001B5599"/>
    <w:rsid w:val="001F605D"/>
    <w:rsid w:val="0027439D"/>
    <w:rsid w:val="003B5DEC"/>
    <w:rsid w:val="003E28F0"/>
    <w:rsid w:val="003E6AB4"/>
    <w:rsid w:val="003F3301"/>
    <w:rsid w:val="00401364"/>
    <w:rsid w:val="004812B7"/>
    <w:rsid w:val="004E2D7F"/>
    <w:rsid w:val="00692E7A"/>
    <w:rsid w:val="006C0E83"/>
    <w:rsid w:val="006D7D45"/>
    <w:rsid w:val="006E0B0A"/>
    <w:rsid w:val="00713E4D"/>
    <w:rsid w:val="007B57FD"/>
    <w:rsid w:val="00912031"/>
    <w:rsid w:val="009778B8"/>
    <w:rsid w:val="00A257E9"/>
    <w:rsid w:val="00A818A4"/>
    <w:rsid w:val="00B2788F"/>
    <w:rsid w:val="00B52DAF"/>
    <w:rsid w:val="00C215CD"/>
    <w:rsid w:val="00C852D5"/>
    <w:rsid w:val="00CF2409"/>
    <w:rsid w:val="00D53938"/>
    <w:rsid w:val="00D7751D"/>
    <w:rsid w:val="00E0258D"/>
    <w:rsid w:val="00E62D5A"/>
    <w:rsid w:val="00E64B92"/>
    <w:rsid w:val="00EC05DE"/>
    <w:rsid w:val="00F314C2"/>
    <w:rsid w:val="00F37911"/>
    <w:rsid w:val="00FB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1E7734"/>
  <w15:chartTrackingRefBased/>
  <w15:docId w15:val="{DD873C39-F414-4BB6-A18A-7B62B181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E7A"/>
    <w:rPr>
      <w:rFonts w:eastAsiaTheme="minorHAnsi"/>
      <w:kern w:val="0"/>
      <w:lang w:val="de-DE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13E4D"/>
    <w:pPr>
      <w:spacing w:after="0" w:line="240" w:lineRule="auto"/>
    </w:pPr>
    <w:rPr>
      <w:rFonts w:eastAsiaTheme="minorHAnsi"/>
      <w:kern w:val="0"/>
      <w:lang w:val="de-DE" w:eastAsia="en-US"/>
      <w14:ligatures w14:val="none"/>
    </w:rPr>
  </w:style>
  <w:style w:type="paragraph" w:styleId="a4">
    <w:name w:val="header"/>
    <w:basedOn w:val="a"/>
    <w:link w:val="a5"/>
    <w:uiPriority w:val="99"/>
    <w:unhideWhenUsed/>
    <w:rsid w:val="00EC05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05DE"/>
    <w:rPr>
      <w:rFonts w:eastAsiaTheme="minorHAnsi"/>
      <w:kern w:val="0"/>
      <w:lang w:val="de-DE"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EC05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5DE"/>
    <w:rPr>
      <w:rFonts w:eastAsiaTheme="minorHAnsi"/>
      <w:kern w:val="0"/>
      <w:lang w:val="de-DE" w:eastAsia="en-US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6E0B0A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6E0B0A"/>
  </w:style>
  <w:style w:type="character" w:customStyle="1" w:styleId="aa">
    <w:name w:val="コメント文字列 (文字)"/>
    <w:basedOn w:val="a0"/>
    <w:link w:val="a9"/>
    <w:uiPriority w:val="99"/>
    <w:rsid w:val="006E0B0A"/>
    <w:rPr>
      <w:rFonts w:eastAsiaTheme="minorHAnsi"/>
      <w:kern w:val="0"/>
      <w:lang w:val="de-DE" w:eastAsia="en-US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E0B0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E0B0A"/>
    <w:rPr>
      <w:rFonts w:eastAsiaTheme="minorHAnsi"/>
      <w:b/>
      <w:bCs/>
      <w:kern w:val="0"/>
      <w:lang w:val="de-DE" w:eastAsia="en-US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112F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12F30"/>
    <w:rPr>
      <w:rFonts w:asciiTheme="majorHAnsi" w:eastAsiaTheme="majorEastAsia" w:hAnsiTheme="majorHAnsi" w:cstheme="majorBidi"/>
      <w:kern w:val="0"/>
      <w:sz w:val="18"/>
      <w:szCs w:val="18"/>
      <w:lang w:val="de-DE" w:eastAsia="en-US"/>
      <w14:ligatures w14:val="none"/>
    </w:rPr>
  </w:style>
  <w:style w:type="character" w:styleId="af">
    <w:name w:val="Hyperlink"/>
    <w:basedOn w:val="a0"/>
    <w:uiPriority w:val="99"/>
    <w:unhideWhenUsed/>
    <w:rsid w:val="00C215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5F5231-B971-46A9-ACD5-4ADBC8666CA5}">
  <ds:schemaRefs>
    <ds:schemaRef ds:uri="7805362c-7fb7-47ff-9049-83b2c46e6485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22d571ce-5d5e-4577-851b-36fe2b87e29c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E3CB62B-3BCF-4B1C-94A5-7A3038B79F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43A6AD-E50A-4B57-A9BC-DFDDB795E5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Zammit</dc:creator>
  <cp:keywords/>
  <dc:description/>
  <cp:lastModifiedBy>Ito, Kyoko</cp:lastModifiedBy>
  <cp:revision>10</cp:revision>
  <dcterms:created xsi:type="dcterms:W3CDTF">2023-09-30T01:52:00Z</dcterms:created>
  <dcterms:modified xsi:type="dcterms:W3CDTF">2024-02-0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